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FD822" w14:textId="77777777" w:rsidR="00F257EA" w:rsidRDefault="00F257EA" w:rsidP="00F257EA">
      <w:pPr>
        <w:spacing w:line="360" w:lineRule="auto"/>
        <w:rPr>
          <w:rFonts w:ascii="Cambria" w:hAnsi="Cambria"/>
          <w:szCs w:val="21"/>
        </w:rPr>
      </w:pPr>
      <w:bookmarkStart w:id="0" w:name="_GoBack"/>
      <w:bookmarkEnd w:id="0"/>
      <w:r>
        <w:rPr>
          <w:rFonts w:ascii="Cambria" w:hAnsi="Cambria"/>
          <w:b/>
          <w:szCs w:val="21"/>
        </w:rPr>
        <w:t>Table S1</w:t>
      </w:r>
      <w:r w:rsidRPr="006C5BE4">
        <w:rPr>
          <w:rFonts w:ascii="Cambria" w:hAnsi="Cambria"/>
          <w:b/>
          <w:szCs w:val="21"/>
        </w:rPr>
        <w:t xml:space="preserve">. </w:t>
      </w:r>
      <w:r w:rsidRPr="00FE5EEE">
        <w:rPr>
          <w:rFonts w:ascii="Cambria" w:hAnsi="Cambria"/>
          <w:szCs w:val="21"/>
        </w:rPr>
        <w:t>C</w:t>
      </w:r>
      <w:r>
        <w:rPr>
          <w:rFonts w:ascii="Cambria" w:hAnsi="Cambria"/>
          <w:szCs w:val="21"/>
        </w:rPr>
        <w:t>orrelation between ABCG</w:t>
      </w:r>
      <w:r w:rsidR="002E5FD7">
        <w:rPr>
          <w:rFonts w:ascii="Cambria" w:hAnsi="Cambria"/>
          <w:szCs w:val="21"/>
        </w:rPr>
        <w:t>1/G2</w:t>
      </w:r>
      <w:r w:rsidRPr="00FE5EEE">
        <w:rPr>
          <w:rFonts w:ascii="Cambria" w:hAnsi="Cambria"/>
          <w:szCs w:val="21"/>
        </w:rPr>
        <w:t xml:space="preserve"> expression and </w:t>
      </w:r>
      <w:r>
        <w:rPr>
          <w:rFonts w:ascii="Cambria" w:hAnsi="Cambria"/>
          <w:szCs w:val="21"/>
        </w:rPr>
        <w:t>prognosis</w:t>
      </w:r>
      <w:r w:rsidRPr="00FE5EEE">
        <w:rPr>
          <w:rFonts w:ascii="Cambria" w:hAnsi="Cambria"/>
          <w:szCs w:val="21"/>
        </w:rPr>
        <w:t xml:space="preserve"> of patients </w:t>
      </w:r>
      <w:r>
        <w:rPr>
          <w:rFonts w:ascii="Cambria" w:hAnsi="Cambria"/>
          <w:szCs w:val="21"/>
        </w:rPr>
        <w:t>suffering from</w:t>
      </w:r>
      <w:r w:rsidRPr="00FE5EEE">
        <w:rPr>
          <w:rFonts w:ascii="Cambria" w:hAnsi="Cambria"/>
          <w:szCs w:val="21"/>
        </w:rPr>
        <w:t xml:space="preserve"> </w:t>
      </w:r>
      <w:r>
        <w:rPr>
          <w:rFonts w:ascii="Cambria" w:hAnsi="Cambria"/>
          <w:szCs w:val="21"/>
        </w:rPr>
        <w:t>colorectal cancer</w:t>
      </w:r>
      <w:r w:rsidR="0019244A">
        <w:rPr>
          <w:rFonts w:ascii="Cambria" w:hAnsi="Cambria"/>
          <w:szCs w:val="21"/>
        </w:rPr>
        <w:t>, breast cancer</w:t>
      </w:r>
      <w:r>
        <w:rPr>
          <w:rFonts w:ascii="Cambria" w:hAnsi="Cambria"/>
          <w:szCs w:val="21"/>
        </w:rPr>
        <w:t xml:space="preserve"> and head and neck cancer</w:t>
      </w:r>
      <w:r w:rsidRPr="00FE5EEE">
        <w:rPr>
          <w:rFonts w:ascii="Cambria" w:hAnsi="Cambria"/>
          <w:szCs w:val="21"/>
        </w:rPr>
        <w:t xml:space="preserve"> were investigated using the PrognoScan.</w:t>
      </w: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276"/>
        <w:gridCol w:w="1418"/>
        <w:gridCol w:w="1417"/>
      </w:tblGrid>
      <w:tr w:rsidR="001C361D" w:rsidRPr="001C361D" w14:paraId="236B55EE" w14:textId="77777777" w:rsidTr="00536B32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8780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ANCER TYPE (SUBTYP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F178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7CBC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009B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F8A7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D6F1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ead and neck cancer (SC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9ED6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ead and neck cancer (SCC)</w:t>
            </w:r>
          </w:p>
        </w:tc>
      </w:tr>
      <w:tr w:rsidR="001D443A" w:rsidRPr="00536B32" w14:paraId="2E37DB68" w14:textId="77777777" w:rsidTr="00224F7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4B4C" w14:textId="77777777" w:rsidR="001D443A" w:rsidRPr="00536B32" w:rsidRDefault="001D443A" w:rsidP="00224F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D_N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9986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BC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6745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BCG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A7BF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BC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1085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BC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98C1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BC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072C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BCG2</w:t>
            </w:r>
          </w:p>
        </w:tc>
      </w:tr>
      <w:tr w:rsidR="001D443A" w:rsidRPr="00536B32" w14:paraId="7B866FB9" w14:textId="77777777" w:rsidTr="00224F7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F601" w14:textId="77777777" w:rsidR="001D443A" w:rsidRPr="00536B32" w:rsidRDefault="001D443A" w:rsidP="00224F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5A4F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SE17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494B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SE175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6564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SE12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6814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SE12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7AF7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SE2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3C4E" w14:textId="77777777" w:rsidR="001D443A" w:rsidRPr="00536B32" w:rsidRDefault="001D443A" w:rsidP="00224F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SE2837</w:t>
            </w:r>
          </w:p>
        </w:tc>
      </w:tr>
      <w:tr w:rsidR="001C361D" w:rsidRPr="001C361D" w14:paraId="161B0AEC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01EB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7C0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C792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EF06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A1DB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1EE1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9328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1C361D" w:rsidRPr="001C361D" w14:paraId="3DA86CB1" w14:textId="77777777" w:rsidTr="00536B32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CBB7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NDPOI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E5FF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isease Specific Survi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6285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isease Specific Surviv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5DF7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istant Metastasis Free Survi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7173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istant Metastasis Free Survi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FC68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lapse Free Survi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DB07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lapse Free Survival</w:t>
            </w:r>
          </w:p>
        </w:tc>
      </w:tr>
      <w:tr w:rsidR="001C361D" w:rsidRPr="001C361D" w14:paraId="3964C208" w14:textId="77777777" w:rsidTr="00536B32">
        <w:trPr>
          <w:trHeight w:val="7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9148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1581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BEFE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M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0667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O, NCI, TUM, CCF (1992-2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83D9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O, NCI, TUM, CCF (1992-20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DAEB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UMC, VAMC, UTMDACC (1992-20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6754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UMC, VAMC, UTMDACC (1992-2005)</w:t>
            </w:r>
          </w:p>
        </w:tc>
      </w:tr>
      <w:tr w:rsidR="001C361D" w:rsidRPr="001C361D" w14:paraId="2E1BD315" w14:textId="77777777" w:rsidTr="00536B32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6F71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RRAY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2748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G-U133_Plus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B7D7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G-U133_Plus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A645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G-U13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85F3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G-U13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8FDF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133_X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3AA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133_X3P</w:t>
            </w:r>
          </w:p>
        </w:tc>
      </w:tr>
      <w:tr w:rsidR="001C361D" w:rsidRPr="001C361D" w14:paraId="2712B223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A6FD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ROBE 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3A5B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04567_s_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BE66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09735_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4D4F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04567_s_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AC03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09735_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C089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g8051574_3p_a_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329D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g12414050_3p_at</w:t>
            </w:r>
          </w:p>
        </w:tc>
      </w:tr>
      <w:tr w:rsidR="001C361D" w:rsidRPr="001C361D" w14:paraId="36F72649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C15C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ONTRIBU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9553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mi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861E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mi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F521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Zh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D0BA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Zh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2BF6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h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65A4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hung</w:t>
            </w:r>
          </w:p>
        </w:tc>
      </w:tr>
      <w:tr w:rsidR="001C361D" w:rsidRPr="001C361D" w14:paraId="0E0D45DD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92F7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UTPOI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DC67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65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50FA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16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86E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64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031C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79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2ACE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14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EE5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35714</w:t>
            </w:r>
          </w:p>
        </w:tc>
      </w:tr>
      <w:tr w:rsidR="001C361D" w:rsidRPr="001C361D" w14:paraId="2892F1FB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D7BF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INIMUM 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9787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36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C10E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331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F39A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097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39A7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078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B7C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715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12CD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573061</w:t>
            </w:r>
          </w:p>
        </w:tc>
      </w:tr>
      <w:tr w:rsidR="001C361D" w:rsidRPr="001C361D" w14:paraId="24CC04B2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E3CF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ORRECTED 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31DA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2DC4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682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B389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248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67DC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3BA2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2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B874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1C361D" w:rsidRPr="001C361D" w14:paraId="307DDE65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F03D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n(HR-high / HR-lo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2A4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42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CE24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57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FC58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37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7776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09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CC3F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4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79C2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415</w:t>
            </w:r>
          </w:p>
        </w:tc>
      </w:tr>
      <w:tr w:rsidR="001C361D" w:rsidRPr="001C361D" w14:paraId="1153CE41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9724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OX 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20BC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14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B247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39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097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487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D7A4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93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9323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34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500C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55988</w:t>
            </w:r>
          </w:p>
        </w:tc>
      </w:tr>
      <w:tr w:rsidR="001C361D" w:rsidRPr="001C361D" w14:paraId="0D463EEB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4AAF" w14:textId="77777777" w:rsidR="0019244A" w:rsidRPr="00536B3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n(H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08D1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40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33AF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527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A0DB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39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DB0E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31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9EB2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61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013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58272</w:t>
            </w:r>
          </w:p>
        </w:tc>
      </w:tr>
      <w:tr w:rsidR="001C361D" w:rsidRPr="001C361D" w14:paraId="4E5EED9E" w14:textId="77777777" w:rsidTr="00536B32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84DA" w14:textId="77777777" w:rsidR="0019244A" w:rsidRPr="00A42C22" w:rsidRDefault="0019244A" w:rsidP="001924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val="it-IT"/>
              </w:rPr>
            </w:pPr>
            <w:r w:rsidRPr="00A42C22"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val="it-IT"/>
              </w:rPr>
              <w:t>HR [95% CI-low CI-upp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8F7A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5 [0.54 - 2.4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093F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7 [0.61 - 2.2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8C2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.03 [1.53 - 10.6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AA74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4 [0.43 - 3.0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DD50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59 [0.87 - 2.9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103E" w14:textId="77777777" w:rsidR="0019244A" w:rsidRPr="00536B32" w:rsidRDefault="0019244A" w:rsidP="0019244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36B32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5 [0.31 - 2.32]</w:t>
            </w:r>
          </w:p>
        </w:tc>
      </w:tr>
    </w:tbl>
    <w:p w14:paraId="2ACEB119" w14:textId="77777777" w:rsidR="00152F66" w:rsidRDefault="00152F66" w:rsidP="001C361D">
      <w:pPr>
        <w:spacing w:line="360" w:lineRule="auto"/>
        <w:rPr>
          <w:rFonts w:ascii="Cambria" w:hAnsi="Cambria" w:cs="Times New Roman"/>
          <w:szCs w:val="21"/>
        </w:rPr>
      </w:pPr>
    </w:p>
    <w:sectPr w:rsidR="00152F66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73D3C2" w14:textId="77777777" w:rsidR="00840BE2" w:rsidRDefault="00840BE2" w:rsidP="00B4499A">
      <w:r>
        <w:separator/>
      </w:r>
    </w:p>
  </w:endnote>
  <w:endnote w:type="continuationSeparator" w:id="0">
    <w:p w14:paraId="53E020F4" w14:textId="77777777" w:rsidR="00840BE2" w:rsidRDefault="00840BE2" w:rsidP="00B44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6730578"/>
      <w:docPartObj>
        <w:docPartGallery w:val="Page Numbers (Bottom of Page)"/>
        <w:docPartUnique/>
      </w:docPartObj>
    </w:sdtPr>
    <w:sdtEndPr/>
    <w:sdtContent>
      <w:p w14:paraId="6DB4816D" w14:textId="77777777" w:rsidR="00152F66" w:rsidRDefault="00152F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443A" w:rsidRPr="001D443A">
          <w:rPr>
            <w:noProof/>
            <w:lang w:val="ja-JP"/>
          </w:rPr>
          <w:t>1</w:t>
        </w:r>
        <w:r>
          <w:fldChar w:fldCharType="end"/>
        </w:r>
      </w:p>
    </w:sdtContent>
  </w:sdt>
  <w:p w14:paraId="40D6253D" w14:textId="77777777" w:rsidR="00152F66" w:rsidRDefault="00152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C9104" w14:textId="77777777" w:rsidR="00840BE2" w:rsidRDefault="00840BE2" w:rsidP="00B4499A">
      <w:r>
        <w:separator/>
      </w:r>
    </w:p>
  </w:footnote>
  <w:footnote w:type="continuationSeparator" w:id="0">
    <w:p w14:paraId="330702C7" w14:textId="77777777" w:rsidR="00840BE2" w:rsidRDefault="00840BE2" w:rsidP="00B44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ocumentProtection w:edit="trackedChanges" w:enforcement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a2v5pu0x0a7ezwzopvdvles0xzede0ve5&quot;&gt;My EndNote Library&lt;record-ids&gt;&lt;item&gt;14&lt;/item&gt;&lt;item&gt;16&lt;/item&gt;&lt;item&gt;21&lt;/item&gt;&lt;item&gt;22&lt;/item&gt;&lt;item&gt;23&lt;/item&gt;&lt;item&gt;26&lt;/item&gt;&lt;item&gt;28&lt;/item&gt;&lt;item&gt;29&lt;/item&gt;&lt;item&gt;50&lt;/item&gt;&lt;item&gt;65&lt;/item&gt;&lt;item&gt;82&lt;/item&gt;&lt;item&gt;95&lt;/item&gt;&lt;item&gt;125&lt;/item&gt;&lt;item&gt;126&lt;/item&gt;&lt;item&gt;191&lt;/item&gt;&lt;item&gt;256&lt;/item&gt;&lt;item&gt;349&lt;/item&gt;&lt;item&gt;644&lt;/item&gt;&lt;item&gt;668&lt;/item&gt;&lt;item&gt;693&lt;/item&gt;&lt;item&gt;761&lt;/item&gt;&lt;item&gt;762&lt;/item&gt;&lt;item&gt;776&lt;/item&gt;&lt;item&gt;781&lt;/item&gt;&lt;item&gt;782&lt;/item&gt;&lt;item&gt;783&lt;/item&gt;&lt;item&gt;797&lt;/item&gt;&lt;item&gt;801&lt;/item&gt;&lt;item&gt;802&lt;/item&gt;&lt;item&gt;810&lt;/item&gt;&lt;item&gt;977&lt;/item&gt;&lt;item&gt;1015&lt;/item&gt;&lt;item&gt;1070&lt;/item&gt;&lt;item&gt;1093&lt;/item&gt;&lt;item&gt;1226&lt;/item&gt;&lt;item&gt;1335&lt;/item&gt;&lt;item&gt;1336&lt;/item&gt;&lt;item&gt;1337&lt;/item&gt;&lt;item&gt;1340&lt;/item&gt;&lt;item&gt;1384&lt;/item&gt;&lt;item&gt;1397&lt;/item&gt;&lt;item&gt;1402&lt;/item&gt;&lt;item&gt;1403&lt;/item&gt;&lt;item&gt;1404&lt;/item&gt;&lt;item&gt;1405&lt;/item&gt;&lt;item&gt;1409&lt;/item&gt;&lt;item&gt;1413&lt;/item&gt;&lt;item&gt;1420&lt;/item&gt;&lt;item&gt;1421&lt;/item&gt;&lt;item&gt;1423&lt;/item&gt;&lt;item&gt;1424&lt;/item&gt;&lt;item&gt;1428&lt;/item&gt;&lt;item&gt;1431&lt;/item&gt;&lt;item&gt;1435&lt;/item&gt;&lt;item&gt;1436&lt;/item&gt;&lt;item&gt;1437&lt;/item&gt;&lt;item&gt;1438&lt;/item&gt;&lt;/record-ids&gt;&lt;/item&gt;&lt;/Libraries&gt;"/>
  </w:docVars>
  <w:rsids>
    <w:rsidRoot w:val="00DD71E9"/>
    <w:rsid w:val="00001651"/>
    <w:rsid w:val="00002740"/>
    <w:rsid w:val="0000283D"/>
    <w:rsid w:val="0000688A"/>
    <w:rsid w:val="00007119"/>
    <w:rsid w:val="00010632"/>
    <w:rsid w:val="00013C9F"/>
    <w:rsid w:val="00016762"/>
    <w:rsid w:val="00017674"/>
    <w:rsid w:val="00025284"/>
    <w:rsid w:val="00025DDF"/>
    <w:rsid w:val="00071938"/>
    <w:rsid w:val="00075FBF"/>
    <w:rsid w:val="000774D6"/>
    <w:rsid w:val="00081718"/>
    <w:rsid w:val="00085804"/>
    <w:rsid w:val="00086F2C"/>
    <w:rsid w:val="000901B4"/>
    <w:rsid w:val="000A374B"/>
    <w:rsid w:val="000B21EF"/>
    <w:rsid w:val="000B4C4C"/>
    <w:rsid w:val="000D51FF"/>
    <w:rsid w:val="000E4BB8"/>
    <w:rsid w:val="00111300"/>
    <w:rsid w:val="00111FAD"/>
    <w:rsid w:val="00112B8F"/>
    <w:rsid w:val="0011730B"/>
    <w:rsid w:val="0011733D"/>
    <w:rsid w:val="001220C2"/>
    <w:rsid w:val="00127D2B"/>
    <w:rsid w:val="0014738C"/>
    <w:rsid w:val="00152F66"/>
    <w:rsid w:val="001538AC"/>
    <w:rsid w:val="00154442"/>
    <w:rsid w:val="00157F54"/>
    <w:rsid w:val="0017671D"/>
    <w:rsid w:val="00183CE5"/>
    <w:rsid w:val="0018466A"/>
    <w:rsid w:val="001863CC"/>
    <w:rsid w:val="0019244A"/>
    <w:rsid w:val="001A3276"/>
    <w:rsid w:val="001A45A2"/>
    <w:rsid w:val="001A64EB"/>
    <w:rsid w:val="001B5C60"/>
    <w:rsid w:val="001C361D"/>
    <w:rsid w:val="001D0610"/>
    <w:rsid w:val="001D443A"/>
    <w:rsid w:val="001D5DE3"/>
    <w:rsid w:val="001E513F"/>
    <w:rsid w:val="001E5495"/>
    <w:rsid w:val="001F188D"/>
    <w:rsid w:val="001F6D08"/>
    <w:rsid w:val="00202729"/>
    <w:rsid w:val="00205E7D"/>
    <w:rsid w:val="00206EF0"/>
    <w:rsid w:val="00234ABB"/>
    <w:rsid w:val="00234EEE"/>
    <w:rsid w:val="00243269"/>
    <w:rsid w:val="00251DA7"/>
    <w:rsid w:val="00252B92"/>
    <w:rsid w:val="0025433C"/>
    <w:rsid w:val="002641FC"/>
    <w:rsid w:val="00290555"/>
    <w:rsid w:val="00290855"/>
    <w:rsid w:val="002A394C"/>
    <w:rsid w:val="002A55A1"/>
    <w:rsid w:val="002A61F1"/>
    <w:rsid w:val="002B76D7"/>
    <w:rsid w:val="002C76BA"/>
    <w:rsid w:val="002D23AE"/>
    <w:rsid w:val="002D3BE8"/>
    <w:rsid w:val="002E1E8D"/>
    <w:rsid w:val="002E5FD7"/>
    <w:rsid w:val="002E7484"/>
    <w:rsid w:val="002F18AF"/>
    <w:rsid w:val="002F3865"/>
    <w:rsid w:val="00303853"/>
    <w:rsid w:val="00320ED8"/>
    <w:rsid w:val="003231C2"/>
    <w:rsid w:val="003318F8"/>
    <w:rsid w:val="00333C2B"/>
    <w:rsid w:val="00334983"/>
    <w:rsid w:val="00354F59"/>
    <w:rsid w:val="00356DF7"/>
    <w:rsid w:val="003717F4"/>
    <w:rsid w:val="00374364"/>
    <w:rsid w:val="0038545B"/>
    <w:rsid w:val="00392D7E"/>
    <w:rsid w:val="00397ED1"/>
    <w:rsid w:val="003A0558"/>
    <w:rsid w:val="003A61E4"/>
    <w:rsid w:val="003A76A3"/>
    <w:rsid w:val="003B01D5"/>
    <w:rsid w:val="003C4668"/>
    <w:rsid w:val="003C7E74"/>
    <w:rsid w:val="003C7F98"/>
    <w:rsid w:val="003D132F"/>
    <w:rsid w:val="003D27CB"/>
    <w:rsid w:val="00403949"/>
    <w:rsid w:val="004137C9"/>
    <w:rsid w:val="00421172"/>
    <w:rsid w:val="00425F76"/>
    <w:rsid w:val="004317A4"/>
    <w:rsid w:val="0043269F"/>
    <w:rsid w:val="00435CDC"/>
    <w:rsid w:val="00437874"/>
    <w:rsid w:val="004379A5"/>
    <w:rsid w:val="00441C28"/>
    <w:rsid w:val="00446279"/>
    <w:rsid w:val="00447FEC"/>
    <w:rsid w:val="00451467"/>
    <w:rsid w:val="00462694"/>
    <w:rsid w:val="0046516B"/>
    <w:rsid w:val="0047564C"/>
    <w:rsid w:val="0047641D"/>
    <w:rsid w:val="004773BD"/>
    <w:rsid w:val="0048403A"/>
    <w:rsid w:val="00492338"/>
    <w:rsid w:val="00496225"/>
    <w:rsid w:val="004975C3"/>
    <w:rsid w:val="004B6BD1"/>
    <w:rsid w:val="004C4F94"/>
    <w:rsid w:val="004E08D0"/>
    <w:rsid w:val="004F5423"/>
    <w:rsid w:val="004F5B5B"/>
    <w:rsid w:val="005038E3"/>
    <w:rsid w:val="005063D7"/>
    <w:rsid w:val="005063F7"/>
    <w:rsid w:val="00506EAA"/>
    <w:rsid w:val="0051327F"/>
    <w:rsid w:val="00514570"/>
    <w:rsid w:val="00514C27"/>
    <w:rsid w:val="005201BF"/>
    <w:rsid w:val="00522F22"/>
    <w:rsid w:val="00536B32"/>
    <w:rsid w:val="00541914"/>
    <w:rsid w:val="00553352"/>
    <w:rsid w:val="00554DBA"/>
    <w:rsid w:val="00557E99"/>
    <w:rsid w:val="00567BA9"/>
    <w:rsid w:val="00573F36"/>
    <w:rsid w:val="005769A7"/>
    <w:rsid w:val="00584BDD"/>
    <w:rsid w:val="00587F0C"/>
    <w:rsid w:val="0059096C"/>
    <w:rsid w:val="0059432B"/>
    <w:rsid w:val="00596EC5"/>
    <w:rsid w:val="005A547D"/>
    <w:rsid w:val="005A7F72"/>
    <w:rsid w:val="005B03A2"/>
    <w:rsid w:val="005B6B3B"/>
    <w:rsid w:val="005D23D7"/>
    <w:rsid w:val="005D3A9F"/>
    <w:rsid w:val="005D5CE2"/>
    <w:rsid w:val="005E0A6F"/>
    <w:rsid w:val="005E4F17"/>
    <w:rsid w:val="005E638E"/>
    <w:rsid w:val="005F1114"/>
    <w:rsid w:val="005F2C35"/>
    <w:rsid w:val="00602D99"/>
    <w:rsid w:val="0060542E"/>
    <w:rsid w:val="0060600F"/>
    <w:rsid w:val="00606188"/>
    <w:rsid w:val="00642ADB"/>
    <w:rsid w:val="00657C45"/>
    <w:rsid w:val="00663617"/>
    <w:rsid w:val="00663AA1"/>
    <w:rsid w:val="00672358"/>
    <w:rsid w:val="00677213"/>
    <w:rsid w:val="006816AC"/>
    <w:rsid w:val="006909E9"/>
    <w:rsid w:val="00695D20"/>
    <w:rsid w:val="00697B2F"/>
    <w:rsid w:val="006A0B8D"/>
    <w:rsid w:val="006B1EFF"/>
    <w:rsid w:val="006B2AE1"/>
    <w:rsid w:val="006B5D99"/>
    <w:rsid w:val="006C4FE0"/>
    <w:rsid w:val="006D2283"/>
    <w:rsid w:val="006D316A"/>
    <w:rsid w:val="006E4D67"/>
    <w:rsid w:val="006E4D68"/>
    <w:rsid w:val="006F190D"/>
    <w:rsid w:val="00700517"/>
    <w:rsid w:val="00707B61"/>
    <w:rsid w:val="00734C6B"/>
    <w:rsid w:val="00745AF8"/>
    <w:rsid w:val="00752751"/>
    <w:rsid w:val="007673A9"/>
    <w:rsid w:val="00770D50"/>
    <w:rsid w:val="00774403"/>
    <w:rsid w:val="0077674A"/>
    <w:rsid w:val="00776CD8"/>
    <w:rsid w:val="0077775A"/>
    <w:rsid w:val="00784832"/>
    <w:rsid w:val="00785749"/>
    <w:rsid w:val="0079063D"/>
    <w:rsid w:val="00792753"/>
    <w:rsid w:val="007A0F16"/>
    <w:rsid w:val="007B3B56"/>
    <w:rsid w:val="007B5F85"/>
    <w:rsid w:val="007B630C"/>
    <w:rsid w:val="007C2AC6"/>
    <w:rsid w:val="007D0236"/>
    <w:rsid w:val="007D5F1F"/>
    <w:rsid w:val="007D6D01"/>
    <w:rsid w:val="007E0765"/>
    <w:rsid w:val="007E2BCC"/>
    <w:rsid w:val="007E49DA"/>
    <w:rsid w:val="008170AF"/>
    <w:rsid w:val="008208FD"/>
    <w:rsid w:val="00820B0D"/>
    <w:rsid w:val="00822436"/>
    <w:rsid w:val="00822B62"/>
    <w:rsid w:val="008315CB"/>
    <w:rsid w:val="00834451"/>
    <w:rsid w:val="008368BA"/>
    <w:rsid w:val="00840BE2"/>
    <w:rsid w:val="00857166"/>
    <w:rsid w:val="0086142D"/>
    <w:rsid w:val="008717EB"/>
    <w:rsid w:val="00871BE8"/>
    <w:rsid w:val="0087495A"/>
    <w:rsid w:val="00876407"/>
    <w:rsid w:val="00881A4E"/>
    <w:rsid w:val="0088297A"/>
    <w:rsid w:val="00890450"/>
    <w:rsid w:val="008914C2"/>
    <w:rsid w:val="00893A0D"/>
    <w:rsid w:val="008A13A5"/>
    <w:rsid w:val="008A48BE"/>
    <w:rsid w:val="008B1D9D"/>
    <w:rsid w:val="008B5441"/>
    <w:rsid w:val="008C4433"/>
    <w:rsid w:val="008C7A22"/>
    <w:rsid w:val="008D397B"/>
    <w:rsid w:val="008F0B2C"/>
    <w:rsid w:val="00900540"/>
    <w:rsid w:val="00902387"/>
    <w:rsid w:val="0091187C"/>
    <w:rsid w:val="0092053A"/>
    <w:rsid w:val="00920936"/>
    <w:rsid w:val="009209C4"/>
    <w:rsid w:val="00930E75"/>
    <w:rsid w:val="009321F7"/>
    <w:rsid w:val="009354AC"/>
    <w:rsid w:val="00944D45"/>
    <w:rsid w:val="0094508B"/>
    <w:rsid w:val="009471FA"/>
    <w:rsid w:val="00952508"/>
    <w:rsid w:val="009530DA"/>
    <w:rsid w:val="0095348C"/>
    <w:rsid w:val="0095724F"/>
    <w:rsid w:val="00957C82"/>
    <w:rsid w:val="00957E9E"/>
    <w:rsid w:val="009622A4"/>
    <w:rsid w:val="00970A6D"/>
    <w:rsid w:val="0097631F"/>
    <w:rsid w:val="00976EFC"/>
    <w:rsid w:val="0099432D"/>
    <w:rsid w:val="00995EE2"/>
    <w:rsid w:val="00996260"/>
    <w:rsid w:val="009A7D86"/>
    <w:rsid w:val="009B39A7"/>
    <w:rsid w:val="009B5C33"/>
    <w:rsid w:val="009C2572"/>
    <w:rsid w:val="009C33B3"/>
    <w:rsid w:val="009C3702"/>
    <w:rsid w:val="009D7856"/>
    <w:rsid w:val="009E1981"/>
    <w:rsid w:val="009E506F"/>
    <w:rsid w:val="009E751A"/>
    <w:rsid w:val="009F0F2D"/>
    <w:rsid w:val="009F169D"/>
    <w:rsid w:val="009F23CB"/>
    <w:rsid w:val="00A10B1F"/>
    <w:rsid w:val="00A264D5"/>
    <w:rsid w:val="00A271BE"/>
    <w:rsid w:val="00A36EAB"/>
    <w:rsid w:val="00A42C22"/>
    <w:rsid w:val="00A45EF1"/>
    <w:rsid w:val="00A549A5"/>
    <w:rsid w:val="00A5725F"/>
    <w:rsid w:val="00A57C97"/>
    <w:rsid w:val="00A664F0"/>
    <w:rsid w:val="00A6757E"/>
    <w:rsid w:val="00A72B6C"/>
    <w:rsid w:val="00A72D2D"/>
    <w:rsid w:val="00A81269"/>
    <w:rsid w:val="00AA5DD4"/>
    <w:rsid w:val="00AB39C8"/>
    <w:rsid w:val="00AC7220"/>
    <w:rsid w:val="00AC7CB9"/>
    <w:rsid w:val="00AE389F"/>
    <w:rsid w:val="00B04F35"/>
    <w:rsid w:val="00B13249"/>
    <w:rsid w:val="00B162B9"/>
    <w:rsid w:val="00B1725B"/>
    <w:rsid w:val="00B205D5"/>
    <w:rsid w:val="00B2254E"/>
    <w:rsid w:val="00B248BD"/>
    <w:rsid w:val="00B25F8F"/>
    <w:rsid w:val="00B26369"/>
    <w:rsid w:val="00B4499A"/>
    <w:rsid w:val="00B5151D"/>
    <w:rsid w:val="00B51A7E"/>
    <w:rsid w:val="00B51F41"/>
    <w:rsid w:val="00B53368"/>
    <w:rsid w:val="00B5349A"/>
    <w:rsid w:val="00B5368A"/>
    <w:rsid w:val="00B56772"/>
    <w:rsid w:val="00B57C7A"/>
    <w:rsid w:val="00B61163"/>
    <w:rsid w:val="00B63C8B"/>
    <w:rsid w:val="00B6677F"/>
    <w:rsid w:val="00B80BA6"/>
    <w:rsid w:val="00B8133D"/>
    <w:rsid w:val="00B8265C"/>
    <w:rsid w:val="00BA4A6F"/>
    <w:rsid w:val="00BB285D"/>
    <w:rsid w:val="00BB438F"/>
    <w:rsid w:val="00BC38F8"/>
    <w:rsid w:val="00BC42CF"/>
    <w:rsid w:val="00BE0E00"/>
    <w:rsid w:val="00BE1F59"/>
    <w:rsid w:val="00BE31AF"/>
    <w:rsid w:val="00BF1889"/>
    <w:rsid w:val="00C05039"/>
    <w:rsid w:val="00C2584E"/>
    <w:rsid w:val="00C306FC"/>
    <w:rsid w:val="00C30A5F"/>
    <w:rsid w:val="00C40B40"/>
    <w:rsid w:val="00C42A98"/>
    <w:rsid w:val="00C52282"/>
    <w:rsid w:val="00C67991"/>
    <w:rsid w:val="00C749B1"/>
    <w:rsid w:val="00C816F0"/>
    <w:rsid w:val="00C82F5B"/>
    <w:rsid w:val="00C83FEE"/>
    <w:rsid w:val="00C87467"/>
    <w:rsid w:val="00C92EF1"/>
    <w:rsid w:val="00C9507A"/>
    <w:rsid w:val="00CB0422"/>
    <w:rsid w:val="00CC0306"/>
    <w:rsid w:val="00CC3ABD"/>
    <w:rsid w:val="00CC4BAF"/>
    <w:rsid w:val="00CE095D"/>
    <w:rsid w:val="00CE2F6F"/>
    <w:rsid w:val="00CE364A"/>
    <w:rsid w:val="00CF1850"/>
    <w:rsid w:val="00CF21C5"/>
    <w:rsid w:val="00CF6273"/>
    <w:rsid w:val="00D01C5A"/>
    <w:rsid w:val="00D052CE"/>
    <w:rsid w:val="00D22FA0"/>
    <w:rsid w:val="00D32FCC"/>
    <w:rsid w:val="00D403C4"/>
    <w:rsid w:val="00D42EC9"/>
    <w:rsid w:val="00D432B6"/>
    <w:rsid w:val="00D47C70"/>
    <w:rsid w:val="00D51493"/>
    <w:rsid w:val="00D5623B"/>
    <w:rsid w:val="00D61F03"/>
    <w:rsid w:val="00D83E96"/>
    <w:rsid w:val="00D83FFA"/>
    <w:rsid w:val="00D84EE6"/>
    <w:rsid w:val="00D85C27"/>
    <w:rsid w:val="00D86D69"/>
    <w:rsid w:val="00DA73F3"/>
    <w:rsid w:val="00DC00FB"/>
    <w:rsid w:val="00DC3694"/>
    <w:rsid w:val="00DD6963"/>
    <w:rsid w:val="00DD71E9"/>
    <w:rsid w:val="00DE5090"/>
    <w:rsid w:val="00DE6783"/>
    <w:rsid w:val="00DF086C"/>
    <w:rsid w:val="00DF5352"/>
    <w:rsid w:val="00E03090"/>
    <w:rsid w:val="00E031C3"/>
    <w:rsid w:val="00E0444C"/>
    <w:rsid w:val="00E12414"/>
    <w:rsid w:val="00E12907"/>
    <w:rsid w:val="00E43151"/>
    <w:rsid w:val="00E506C3"/>
    <w:rsid w:val="00E53E66"/>
    <w:rsid w:val="00E54C18"/>
    <w:rsid w:val="00E56AB8"/>
    <w:rsid w:val="00E600C4"/>
    <w:rsid w:val="00E61EF0"/>
    <w:rsid w:val="00E63D37"/>
    <w:rsid w:val="00E643AA"/>
    <w:rsid w:val="00E64E29"/>
    <w:rsid w:val="00E82427"/>
    <w:rsid w:val="00E85076"/>
    <w:rsid w:val="00E9442A"/>
    <w:rsid w:val="00E96702"/>
    <w:rsid w:val="00EA1E17"/>
    <w:rsid w:val="00EA5FDB"/>
    <w:rsid w:val="00EB20BC"/>
    <w:rsid w:val="00EC6DA1"/>
    <w:rsid w:val="00ED721D"/>
    <w:rsid w:val="00EE01C9"/>
    <w:rsid w:val="00EE2897"/>
    <w:rsid w:val="00EF1200"/>
    <w:rsid w:val="00EF2775"/>
    <w:rsid w:val="00EF3FE6"/>
    <w:rsid w:val="00F02AAD"/>
    <w:rsid w:val="00F03A7E"/>
    <w:rsid w:val="00F257EA"/>
    <w:rsid w:val="00F33DF0"/>
    <w:rsid w:val="00F479C5"/>
    <w:rsid w:val="00F56F6F"/>
    <w:rsid w:val="00F7401F"/>
    <w:rsid w:val="00F746AA"/>
    <w:rsid w:val="00F826EC"/>
    <w:rsid w:val="00F852DC"/>
    <w:rsid w:val="00FA6626"/>
    <w:rsid w:val="00FB0FDE"/>
    <w:rsid w:val="00FB2EF9"/>
    <w:rsid w:val="00FB5D3A"/>
    <w:rsid w:val="00FD23EF"/>
    <w:rsid w:val="00FD7177"/>
    <w:rsid w:val="00FE5EEE"/>
    <w:rsid w:val="00FF3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0CAA5D6C"/>
  <w15:chartTrackingRefBased/>
  <w15:docId w15:val="{9AC90588-8FE2-4C86-8C81-6F016D88B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C6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1A4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1A4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34C6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0"/>
    <w:rsid w:val="0011733D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1733D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1733D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1733D"/>
    <w:rPr>
      <w:rFonts w:ascii="Yu Mincho" w:eastAsia="Yu Mincho" w:hAnsi="Yu Mincho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9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96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499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499A"/>
  </w:style>
  <w:style w:type="paragraph" w:styleId="Footer">
    <w:name w:val="footer"/>
    <w:basedOn w:val="Normal"/>
    <w:link w:val="FooterChar"/>
    <w:uiPriority w:val="99"/>
    <w:unhideWhenUsed/>
    <w:rsid w:val="00B4499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499A"/>
  </w:style>
  <w:style w:type="table" w:styleId="PlainTable2">
    <w:name w:val="Plain Table 2"/>
    <w:basedOn w:val="TableNormal"/>
    <w:uiPriority w:val="42"/>
    <w:rsid w:val="00A10B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269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25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 Eguchi</dc:creator>
  <cp:keywords/>
  <dc:description/>
  <cp:lastModifiedBy>Frontiers Media SA</cp:lastModifiedBy>
  <cp:revision>3</cp:revision>
  <cp:lastPrinted>2018-01-09T03:16:00Z</cp:lastPrinted>
  <dcterms:created xsi:type="dcterms:W3CDTF">2018-09-12T12:56:00Z</dcterms:created>
  <dcterms:modified xsi:type="dcterms:W3CDTF">2018-09-13T07:03:00Z</dcterms:modified>
</cp:coreProperties>
</file>